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: Descriptive statistical data of yield and yield related traits obtained under low soil P condition</w:t>
      </w:r>
    </w:p>
    <w:tbl>
      <w:tblPr>
        <w:tblW w:w="1278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69"/>
        <w:gridCol w:w="3046"/>
        <w:gridCol w:w="1149"/>
        <w:gridCol w:w="1115"/>
        <w:gridCol w:w="912"/>
        <w:gridCol w:w="790"/>
        <w:gridCol w:w="912"/>
        <w:gridCol w:w="912"/>
        <w:gridCol w:w="1098"/>
        <w:gridCol w:w="1018"/>
        <w:gridCol w:w="1164"/>
      </w:tblGrid>
      <w:tr>
        <w:trPr/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I.</w:t>
            </w:r>
          </w:p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3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aracter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azuhophek</w:t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SM</w:t>
            </w:r>
          </w:p>
        </w:tc>
        <w:tc>
          <w:tcPr>
            <w:tcW w:w="680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IL’s</w:t>
            </w:r>
          </w:p>
        </w:tc>
      </w:tr>
      <w:tr>
        <w:trPr/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0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% trans segregat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kewnes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urtosis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left="85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lant height (cm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3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left="85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hoot length (cm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left="85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productive tillers/pla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left="85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nicle length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cm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left="85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oot length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cm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left="85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ry shoot weight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gm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left="85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y root weight (g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left="85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volume (ml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left="85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shoot ratio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7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left="85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in yield per plant (g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left="85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 seed weight (g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left="85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Total biomas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g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left="85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s to 50 per cent flowering (Days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.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.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.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.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.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left="85" w:hanging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 content in grains (mg g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36" w:leader="none"/>
                <w:tab w:val="left" w:pos="2057" w:leader="none"/>
              </w:tabs>
              <w:spacing w:lineRule="auto" w:line="240" w:before="80" w:after="80"/>
              <w:ind w:right="134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19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13:11:00Z</dcterms:created>
  <dc:creator>nspl</dc:creator>
  <dc:description/>
  <dc:language>en-US</dc:language>
  <cp:lastModifiedBy>nspl</cp:lastModifiedBy>
  <dcterms:modified xsi:type="dcterms:W3CDTF">2021-07-07T03:58:34Z</dcterms:modified>
  <cp:revision>3</cp:revision>
  <dc:subject/>
  <dc:title>Supplementary Table 1: Descriptive statistical data of yield and yield related traits obtained under low soil P cond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480</vt:lpwstr>
  </property>
</Properties>
</file>